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86C" w:rsidRDefault="0038586C">
      <w:bookmarkStart w:id="0" w:name="_GoBack"/>
      <w:bookmarkEnd w:id="0"/>
      <w:r w:rsidRPr="008C6C6C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425D4C" wp14:editId="4E01FF68">
                <wp:simplePos x="0" y="0"/>
                <wp:positionH relativeFrom="column">
                  <wp:posOffset>-71120</wp:posOffset>
                </wp:positionH>
                <wp:positionV relativeFrom="paragraph">
                  <wp:posOffset>-205336</wp:posOffset>
                </wp:positionV>
                <wp:extent cx="8375650" cy="2123440"/>
                <wp:effectExtent l="0" t="0" r="0" b="0"/>
                <wp:wrapNone/>
                <wp:docPr id="29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75650" cy="2123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8586C" w:rsidRPr="007E3C7F" w:rsidRDefault="0038586C" w:rsidP="0038586C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7E3C7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</w:t>
                            </w:r>
                            <w:r w:rsidR="00B4557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Pr="007E3C7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1: </w:t>
                            </w:r>
                            <w:r w:rsidRPr="007E3C7F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W</w:t>
                            </w:r>
                            <w:r w:rsidRPr="007E3C7F">
                              <w:rPr>
                                <w:rFonts w:ascii="Arial" w:hAnsi="Arial" w:cs="Arial"/>
                              </w:rPr>
                              <w:t>eightage inhibition factor (</w:t>
                            </w:r>
                            <w:proofErr w:type="spellStart"/>
                            <w:r w:rsidRPr="007E3C7F">
                              <w:rPr>
                                <w:rFonts w:ascii="Arial" w:hAnsi="Arial" w:cs="Arial"/>
                                <w:i/>
                              </w:rPr>
                              <w:t>WF</w:t>
                            </w:r>
                            <w:r w:rsidRPr="007E3C7F">
                              <w:rPr>
                                <w:rFonts w:ascii="Arial" w:hAnsi="Arial" w:cs="Arial"/>
                                <w:i/>
                                <w:vertAlign w:val="subscript"/>
                              </w:rPr>
                              <w:t>inhibition</w:t>
                            </w:r>
                            <w:proofErr w:type="spellEnd"/>
                            <w:r w:rsidRPr="007E3C7F">
                              <w:rPr>
                                <w:rFonts w:ascii="Arial" w:hAnsi="Arial" w:cs="Arial"/>
                              </w:rPr>
                              <w:t>) for molecular endpoints measured in pancreatic cancer (</w:t>
                            </w:r>
                            <w:r w:rsidRPr="007E3C7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MiaPaCa-2, Panc-1,  BxPC-3 and Panc-3.27) </w:t>
                            </w:r>
                            <w:r w:rsidRPr="007E3C7F">
                              <w:rPr>
                                <w:rFonts w:ascii="Arial" w:hAnsi="Arial" w:cs="Arial"/>
                              </w:rPr>
                              <w:t xml:space="preserve">cell-lines exposed to </w:t>
                            </w:r>
                            <w:r w:rsidRPr="007E3C7F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dichloromethane (DD-DCM, SA-DCM, SM-DCM, PT-DCM, HT-DCM) and ethyl acetate (DD-EA, SA-EA, SM-EA, PT-EA, HT-EA) </w:t>
                            </w:r>
                            <w:r w:rsidRPr="007E3C7F">
                              <w:rPr>
                                <w:rFonts w:ascii="Arial" w:hAnsi="Arial" w:cs="Arial"/>
                              </w:rPr>
                              <w:t xml:space="preserve">fractions. Earmarking of weightage inhibition factor was based on the relative potential of each polyphenol fraction ranging from 1 to 10, 10 being highest cause effect potentiating fraction. These calculated </w:t>
                            </w:r>
                            <w:proofErr w:type="spellStart"/>
                            <w:r w:rsidRPr="007E3C7F">
                              <w:rPr>
                                <w:rFonts w:ascii="Arial" w:hAnsi="Arial" w:cs="Arial"/>
                                <w:i/>
                              </w:rPr>
                              <w:t>WF</w:t>
                            </w:r>
                            <w:r w:rsidRPr="007E3C7F">
                              <w:rPr>
                                <w:rFonts w:ascii="Arial" w:hAnsi="Arial" w:cs="Arial"/>
                                <w:i/>
                                <w:vertAlign w:val="subscript"/>
                              </w:rPr>
                              <w:t>inhibition</w:t>
                            </w:r>
                            <w:proofErr w:type="spellEnd"/>
                            <w:r w:rsidRPr="007E3C7F">
                              <w:rPr>
                                <w:rFonts w:ascii="Arial" w:hAnsi="Arial" w:cs="Arial"/>
                                <w:i/>
                                <w:vertAlign w:val="subscript"/>
                              </w:rPr>
                              <w:t xml:space="preserve"> </w:t>
                            </w:r>
                            <w:r w:rsidRPr="007E3C7F">
                              <w:rPr>
                                <w:rFonts w:ascii="Arial" w:hAnsi="Arial" w:cs="Arial"/>
                              </w:rPr>
                              <w:t xml:space="preserve">values were utilized to plot box-and-whisker plot with immediate visuals of the center, the spread, and the overall range of distribution (Figure 9B).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8" o:spid="_x0000_s1026" type="#_x0000_t202" style="position:absolute;margin-left:-5.6pt;margin-top:-16.15pt;width:659.5pt;height:167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" filled="f" stroked="f">
                <v:textbox style="mso-fit-shape-to-text:t">
                  <w:txbxContent>
                    <w:p w:rsidR="0038586C" w:rsidRPr="007E3C7F" w:rsidRDefault="0038586C" w:rsidP="0038586C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="Arial" w:hAnsi="Arial" w:cs="Arial"/>
                        </w:rPr>
                      </w:pPr>
                      <w:r w:rsidRPr="007E3C7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</w:t>
                      </w:r>
                      <w:r w:rsidR="00B4557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Pr="007E3C7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1: </w:t>
                      </w:r>
                      <w:r w:rsidRPr="007E3C7F">
                        <w:rPr>
                          <w:rFonts w:ascii="Arial" w:hAnsi="Arial" w:cs="Arial"/>
                          <w:bCs/>
                          <w:color w:val="000000" w:themeColor="text1"/>
                          <w:kern w:val="24"/>
                        </w:rPr>
                        <w:t>W</w:t>
                      </w:r>
                      <w:r w:rsidRPr="007E3C7F">
                        <w:rPr>
                          <w:rFonts w:ascii="Arial" w:hAnsi="Arial" w:cs="Arial"/>
                        </w:rPr>
                        <w:t>eightage inhibition factor (</w:t>
                      </w:r>
                      <w:proofErr w:type="spellStart"/>
                      <w:r w:rsidRPr="007E3C7F">
                        <w:rPr>
                          <w:rFonts w:ascii="Arial" w:hAnsi="Arial" w:cs="Arial"/>
                          <w:i/>
                        </w:rPr>
                        <w:t>WF</w:t>
                      </w:r>
                      <w:r w:rsidRPr="007E3C7F">
                        <w:rPr>
                          <w:rFonts w:ascii="Arial" w:hAnsi="Arial" w:cs="Arial"/>
                          <w:i/>
                          <w:vertAlign w:val="subscript"/>
                        </w:rPr>
                        <w:t>inhibition</w:t>
                      </w:r>
                      <w:proofErr w:type="spellEnd"/>
                      <w:r w:rsidRPr="007E3C7F">
                        <w:rPr>
                          <w:rFonts w:ascii="Arial" w:hAnsi="Arial" w:cs="Arial"/>
                        </w:rPr>
                        <w:t>) for molecular endpoints measured in pancreatic cancer (</w:t>
                      </w:r>
                      <w:r w:rsidRPr="007E3C7F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MiaPaCa-2, Panc-1,  BxPC-3 and Panc-3.27) </w:t>
                      </w:r>
                      <w:r w:rsidRPr="007E3C7F">
                        <w:rPr>
                          <w:rFonts w:ascii="Arial" w:hAnsi="Arial" w:cs="Arial"/>
                        </w:rPr>
                        <w:t xml:space="preserve">cell-lines exposed to </w:t>
                      </w:r>
                      <w:r w:rsidRPr="007E3C7F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dichloromethane (DD-DCM, SA-DCM, SM-DCM, PT-DCM, HT-DCM) and ethyl acetate (DD-EA, SA-EA, SM-EA, PT-EA, HT-EA) </w:t>
                      </w:r>
                      <w:r w:rsidRPr="007E3C7F">
                        <w:rPr>
                          <w:rFonts w:ascii="Arial" w:hAnsi="Arial" w:cs="Arial"/>
                        </w:rPr>
                        <w:t xml:space="preserve">fractions. Earmarking of weightage inhibition factor was based on the relative potential of each polyphenol fraction ranging from 1 to 10, 10 being highest cause effect potentiating fraction. These calculated </w:t>
                      </w:r>
                      <w:proofErr w:type="spellStart"/>
                      <w:r w:rsidRPr="007E3C7F">
                        <w:rPr>
                          <w:rFonts w:ascii="Arial" w:hAnsi="Arial" w:cs="Arial"/>
                          <w:i/>
                        </w:rPr>
                        <w:t>WF</w:t>
                      </w:r>
                      <w:r w:rsidRPr="007E3C7F">
                        <w:rPr>
                          <w:rFonts w:ascii="Arial" w:hAnsi="Arial" w:cs="Arial"/>
                          <w:i/>
                          <w:vertAlign w:val="subscript"/>
                        </w:rPr>
                        <w:t>inhibition</w:t>
                      </w:r>
                      <w:proofErr w:type="spellEnd"/>
                      <w:r w:rsidRPr="007E3C7F">
                        <w:rPr>
                          <w:rFonts w:ascii="Arial" w:hAnsi="Arial" w:cs="Arial"/>
                          <w:i/>
                          <w:vertAlign w:val="subscript"/>
                        </w:rPr>
                        <w:t xml:space="preserve"> </w:t>
                      </w:r>
                      <w:r w:rsidRPr="007E3C7F">
                        <w:rPr>
                          <w:rFonts w:ascii="Arial" w:hAnsi="Arial" w:cs="Arial"/>
                        </w:rPr>
                        <w:t xml:space="preserve">values were utilized to plot box-and-whisker plot with immediate visuals of the center, the spread, and the overall range of distribution (Figure 9B).  </w:t>
                      </w:r>
                    </w:p>
                  </w:txbxContent>
                </v:textbox>
              </v:shape>
            </w:pict>
          </mc:Fallback>
        </mc:AlternateContent>
      </w:r>
    </w:p>
    <w:p w:rsidR="0038586C" w:rsidRDefault="0038586C"/>
    <w:p w:rsidR="008C6C6C" w:rsidRDefault="008C6C6C"/>
    <w:tbl>
      <w:tblPr>
        <w:tblStyle w:val="DarkList-Accent4"/>
        <w:tblW w:w="5000" w:type="pct"/>
        <w:tblLook w:val="04A0" w:firstRow="1" w:lastRow="0" w:firstColumn="1" w:lastColumn="0" w:noHBand="0" w:noVBand="1"/>
      </w:tblPr>
      <w:tblGrid>
        <w:gridCol w:w="1900"/>
        <w:gridCol w:w="1671"/>
        <w:gridCol w:w="1007"/>
        <w:gridCol w:w="959"/>
        <w:gridCol w:w="925"/>
        <w:gridCol w:w="980"/>
        <w:gridCol w:w="925"/>
        <w:gridCol w:w="925"/>
        <w:gridCol w:w="793"/>
        <w:gridCol w:w="759"/>
        <w:gridCol w:w="817"/>
        <w:gridCol w:w="759"/>
        <w:gridCol w:w="756"/>
      </w:tblGrid>
      <w:tr w:rsidR="00A31B4E" w:rsidRPr="00A31B4E" w:rsidTr="00385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b w:val="0"/>
                <w:bCs w:val="0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olecular Endpoint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ethodology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Cell-line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DD-DCM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SA-DCM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SM-DCM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T-DCM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HT-DCM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DD-EA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SA-EA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SM-EA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T-EA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HT-EA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CL2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CL2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CL2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CL2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3.27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EGFR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EGFR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EGFR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EGFR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3.27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DGFA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DGFA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DGFA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DGFA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3.27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VEGF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VEGF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VEGF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VEGF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3.27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AKT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AKT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AKT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AKT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3.27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TERT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TERT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TERT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TERT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3.27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proofErr w:type="spellStart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kRAS</w:t>
            </w:r>
            <w:proofErr w:type="spellEnd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proofErr w:type="spellStart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kRAS</w:t>
            </w:r>
            <w:proofErr w:type="spellEnd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proofErr w:type="spellStart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kRAS</w:t>
            </w:r>
            <w:proofErr w:type="spellEnd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proofErr w:type="spellStart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kRAS</w:t>
            </w:r>
            <w:proofErr w:type="spellEnd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-Transactiva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3.27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</w:tr>
    </w:tbl>
    <w:p w:rsidR="0038586C" w:rsidRDefault="0038586C"/>
    <w:p w:rsidR="0038586C" w:rsidRDefault="0038586C" w:rsidP="0038586C">
      <w:r>
        <w:rPr>
          <w:rFonts w:ascii="Arial" w:hAnsi="Arial" w:cs="Arial"/>
          <w:b/>
          <w:bCs/>
          <w:color w:val="000000" w:themeColor="text1"/>
          <w:kern w:val="24"/>
        </w:rPr>
        <w:lastRenderedPageBreak/>
        <w:t>Supplementary Table 1 Contd.,</w:t>
      </w:r>
    </w:p>
    <w:tbl>
      <w:tblPr>
        <w:tblStyle w:val="DarkList-Accent4"/>
        <w:tblW w:w="5000" w:type="pct"/>
        <w:tblLook w:val="04A0" w:firstRow="1" w:lastRow="0" w:firstColumn="1" w:lastColumn="0" w:noHBand="0" w:noVBand="1"/>
      </w:tblPr>
      <w:tblGrid>
        <w:gridCol w:w="1900"/>
        <w:gridCol w:w="1671"/>
        <w:gridCol w:w="1007"/>
        <w:gridCol w:w="959"/>
        <w:gridCol w:w="925"/>
        <w:gridCol w:w="980"/>
        <w:gridCol w:w="925"/>
        <w:gridCol w:w="925"/>
        <w:gridCol w:w="793"/>
        <w:gridCol w:w="759"/>
        <w:gridCol w:w="817"/>
        <w:gridCol w:w="759"/>
        <w:gridCol w:w="756"/>
      </w:tblGrid>
      <w:tr w:rsidR="008C6C6C" w:rsidRPr="008C6C6C" w:rsidTr="00385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8C6C6C" w:rsidRPr="00A31B4E" w:rsidRDefault="008C6C6C" w:rsidP="008C6C6C">
            <w:pPr>
              <w:rPr>
                <w:rFonts w:ascii="Calibri" w:eastAsia="Times New Roman" w:hAnsi="Calibri" w:cs="Calibri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sz w:val="18"/>
                <w:szCs w:val="20"/>
              </w:rPr>
              <w:t>Molecular Endpoint</w:t>
            </w:r>
          </w:p>
        </w:tc>
        <w:tc>
          <w:tcPr>
            <w:tcW w:w="634" w:type="pct"/>
            <w:noWrap/>
            <w:hideMark/>
          </w:tcPr>
          <w:p w:rsidR="008C6C6C" w:rsidRPr="00A31B4E" w:rsidRDefault="008C6C6C" w:rsidP="008C6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sz w:val="18"/>
                <w:szCs w:val="20"/>
              </w:rPr>
              <w:t>Methodology</w:t>
            </w:r>
          </w:p>
        </w:tc>
        <w:tc>
          <w:tcPr>
            <w:tcW w:w="382" w:type="pct"/>
            <w:noWrap/>
            <w:hideMark/>
          </w:tcPr>
          <w:p w:rsidR="008C6C6C" w:rsidRPr="00A31B4E" w:rsidRDefault="008C6C6C" w:rsidP="008C6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sz w:val="18"/>
                <w:szCs w:val="20"/>
              </w:rPr>
              <w:t>Cell-line</w:t>
            </w:r>
          </w:p>
        </w:tc>
        <w:tc>
          <w:tcPr>
            <w:tcW w:w="364" w:type="pct"/>
            <w:noWrap/>
            <w:hideMark/>
          </w:tcPr>
          <w:p w:rsidR="008C6C6C" w:rsidRPr="00A31B4E" w:rsidRDefault="008C6C6C" w:rsidP="008C6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sz w:val="18"/>
                <w:szCs w:val="20"/>
              </w:rPr>
              <w:t>DD-DCM</w:t>
            </w:r>
          </w:p>
        </w:tc>
        <w:tc>
          <w:tcPr>
            <w:tcW w:w="351" w:type="pct"/>
            <w:noWrap/>
            <w:hideMark/>
          </w:tcPr>
          <w:p w:rsidR="008C6C6C" w:rsidRPr="00A31B4E" w:rsidRDefault="008C6C6C" w:rsidP="008C6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sz w:val="18"/>
                <w:szCs w:val="20"/>
              </w:rPr>
              <w:t>SA-DCM</w:t>
            </w:r>
          </w:p>
        </w:tc>
        <w:tc>
          <w:tcPr>
            <w:tcW w:w="372" w:type="pct"/>
            <w:noWrap/>
            <w:hideMark/>
          </w:tcPr>
          <w:p w:rsidR="008C6C6C" w:rsidRPr="00A31B4E" w:rsidRDefault="008C6C6C" w:rsidP="008C6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sz w:val="18"/>
                <w:szCs w:val="20"/>
              </w:rPr>
              <w:t>SM-DCM</w:t>
            </w:r>
          </w:p>
        </w:tc>
        <w:tc>
          <w:tcPr>
            <w:tcW w:w="351" w:type="pct"/>
            <w:noWrap/>
            <w:hideMark/>
          </w:tcPr>
          <w:p w:rsidR="008C6C6C" w:rsidRPr="00A31B4E" w:rsidRDefault="008C6C6C" w:rsidP="008C6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sz w:val="18"/>
                <w:szCs w:val="20"/>
              </w:rPr>
              <w:t>PT-DCM</w:t>
            </w:r>
          </w:p>
        </w:tc>
        <w:tc>
          <w:tcPr>
            <w:tcW w:w="351" w:type="pct"/>
            <w:noWrap/>
            <w:hideMark/>
          </w:tcPr>
          <w:p w:rsidR="008C6C6C" w:rsidRPr="00A31B4E" w:rsidRDefault="008C6C6C" w:rsidP="008C6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sz w:val="18"/>
                <w:szCs w:val="20"/>
              </w:rPr>
              <w:t>HT-DCM</w:t>
            </w:r>
          </w:p>
        </w:tc>
        <w:tc>
          <w:tcPr>
            <w:tcW w:w="301" w:type="pct"/>
            <w:noWrap/>
            <w:hideMark/>
          </w:tcPr>
          <w:p w:rsidR="008C6C6C" w:rsidRPr="00A31B4E" w:rsidRDefault="008C6C6C" w:rsidP="008C6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sz w:val="18"/>
                <w:szCs w:val="20"/>
              </w:rPr>
              <w:t>DD-EA</w:t>
            </w:r>
          </w:p>
        </w:tc>
        <w:tc>
          <w:tcPr>
            <w:tcW w:w="288" w:type="pct"/>
            <w:noWrap/>
            <w:hideMark/>
          </w:tcPr>
          <w:p w:rsidR="008C6C6C" w:rsidRPr="00A31B4E" w:rsidRDefault="008C6C6C" w:rsidP="008C6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sz w:val="18"/>
                <w:szCs w:val="20"/>
              </w:rPr>
              <w:t>SA-EA</w:t>
            </w:r>
          </w:p>
        </w:tc>
        <w:tc>
          <w:tcPr>
            <w:tcW w:w="310" w:type="pct"/>
            <w:noWrap/>
            <w:hideMark/>
          </w:tcPr>
          <w:p w:rsidR="008C6C6C" w:rsidRPr="00A31B4E" w:rsidRDefault="008C6C6C" w:rsidP="008C6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sz w:val="18"/>
                <w:szCs w:val="20"/>
              </w:rPr>
              <w:t>SM-EA</w:t>
            </w:r>
          </w:p>
        </w:tc>
        <w:tc>
          <w:tcPr>
            <w:tcW w:w="288" w:type="pct"/>
            <w:noWrap/>
            <w:hideMark/>
          </w:tcPr>
          <w:p w:rsidR="008C6C6C" w:rsidRPr="00A31B4E" w:rsidRDefault="008C6C6C" w:rsidP="008C6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sz w:val="18"/>
                <w:szCs w:val="20"/>
              </w:rPr>
              <w:t>PT-EA</w:t>
            </w:r>
          </w:p>
        </w:tc>
        <w:tc>
          <w:tcPr>
            <w:tcW w:w="287" w:type="pct"/>
            <w:noWrap/>
            <w:hideMark/>
          </w:tcPr>
          <w:p w:rsidR="008C6C6C" w:rsidRPr="00A31B4E" w:rsidRDefault="008C6C6C" w:rsidP="008C6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sz w:val="18"/>
                <w:szCs w:val="20"/>
              </w:rPr>
              <w:t>HT-EA</w:t>
            </w:r>
          </w:p>
        </w:tc>
      </w:tr>
      <w:tr w:rsidR="0038586C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8586C" w:rsidRPr="0038586C" w:rsidRDefault="0038586C" w:rsidP="0035227E">
            <w:pPr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FGF-Transactivation</w:t>
            </w:r>
          </w:p>
        </w:tc>
        <w:tc>
          <w:tcPr>
            <w:tcW w:w="634" w:type="pct"/>
            <w:noWrap/>
            <w:hideMark/>
          </w:tcPr>
          <w:p w:rsidR="0038586C" w:rsidRPr="0038586C" w:rsidRDefault="0038586C" w:rsidP="0035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38586C" w:rsidRPr="0038586C" w:rsidRDefault="0038586C" w:rsidP="0035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8.0</w:t>
            </w:r>
          </w:p>
        </w:tc>
        <w:tc>
          <w:tcPr>
            <w:tcW w:w="372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7.0</w:t>
            </w:r>
          </w:p>
        </w:tc>
        <w:tc>
          <w:tcPr>
            <w:tcW w:w="35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4.0</w:t>
            </w:r>
          </w:p>
        </w:tc>
        <w:tc>
          <w:tcPr>
            <w:tcW w:w="30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9.0</w:t>
            </w:r>
          </w:p>
        </w:tc>
        <w:tc>
          <w:tcPr>
            <w:tcW w:w="310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2.0</w:t>
            </w:r>
          </w:p>
        </w:tc>
        <w:tc>
          <w:tcPr>
            <w:tcW w:w="288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3.0</w:t>
            </w:r>
          </w:p>
        </w:tc>
        <w:tc>
          <w:tcPr>
            <w:tcW w:w="287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5.0</w:t>
            </w:r>
          </w:p>
        </w:tc>
      </w:tr>
      <w:tr w:rsidR="0038586C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8586C" w:rsidRPr="0038586C" w:rsidRDefault="0038586C" w:rsidP="0035227E">
            <w:pPr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FGF-Transactivation</w:t>
            </w:r>
          </w:p>
        </w:tc>
        <w:tc>
          <w:tcPr>
            <w:tcW w:w="634" w:type="pct"/>
            <w:noWrap/>
            <w:hideMark/>
          </w:tcPr>
          <w:p w:rsidR="0038586C" w:rsidRPr="0038586C" w:rsidRDefault="0038586C" w:rsidP="0035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38586C" w:rsidRPr="0038586C" w:rsidRDefault="0038586C" w:rsidP="0035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9.0</w:t>
            </w:r>
          </w:p>
        </w:tc>
        <w:tc>
          <w:tcPr>
            <w:tcW w:w="372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6.0</w:t>
            </w:r>
          </w:p>
        </w:tc>
        <w:tc>
          <w:tcPr>
            <w:tcW w:w="35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7.0</w:t>
            </w:r>
          </w:p>
        </w:tc>
        <w:tc>
          <w:tcPr>
            <w:tcW w:w="30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1.0</w:t>
            </w:r>
          </w:p>
        </w:tc>
        <w:tc>
          <w:tcPr>
            <w:tcW w:w="288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4.0</w:t>
            </w:r>
          </w:p>
        </w:tc>
        <w:tc>
          <w:tcPr>
            <w:tcW w:w="310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5.0</w:t>
            </w:r>
          </w:p>
        </w:tc>
        <w:tc>
          <w:tcPr>
            <w:tcW w:w="288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3.0</w:t>
            </w:r>
          </w:p>
        </w:tc>
        <w:tc>
          <w:tcPr>
            <w:tcW w:w="287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2.0</w:t>
            </w:r>
          </w:p>
        </w:tc>
      </w:tr>
      <w:tr w:rsidR="0038586C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8586C" w:rsidRPr="0038586C" w:rsidRDefault="0038586C" w:rsidP="0035227E">
            <w:pPr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FGF-Transactivation</w:t>
            </w:r>
          </w:p>
        </w:tc>
        <w:tc>
          <w:tcPr>
            <w:tcW w:w="634" w:type="pct"/>
            <w:noWrap/>
            <w:hideMark/>
          </w:tcPr>
          <w:p w:rsidR="0038586C" w:rsidRPr="0038586C" w:rsidRDefault="0038586C" w:rsidP="0035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38586C" w:rsidRPr="0038586C" w:rsidRDefault="0038586C" w:rsidP="00352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7.0</w:t>
            </w:r>
          </w:p>
        </w:tc>
        <w:tc>
          <w:tcPr>
            <w:tcW w:w="35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5.0</w:t>
            </w:r>
          </w:p>
        </w:tc>
        <w:tc>
          <w:tcPr>
            <w:tcW w:w="372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10.0</w:t>
            </w:r>
          </w:p>
        </w:tc>
        <w:tc>
          <w:tcPr>
            <w:tcW w:w="30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3.0</w:t>
            </w:r>
          </w:p>
        </w:tc>
        <w:tc>
          <w:tcPr>
            <w:tcW w:w="310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9.0</w:t>
            </w:r>
          </w:p>
        </w:tc>
        <w:tc>
          <w:tcPr>
            <w:tcW w:w="287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1.0</w:t>
            </w:r>
          </w:p>
        </w:tc>
      </w:tr>
      <w:tr w:rsidR="0038586C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38586C" w:rsidRPr="0038586C" w:rsidRDefault="0038586C" w:rsidP="0035227E">
            <w:pPr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FGF-Transactivation</w:t>
            </w:r>
          </w:p>
        </w:tc>
        <w:tc>
          <w:tcPr>
            <w:tcW w:w="634" w:type="pct"/>
            <w:noWrap/>
            <w:hideMark/>
          </w:tcPr>
          <w:p w:rsidR="0038586C" w:rsidRPr="0038586C" w:rsidRDefault="0038586C" w:rsidP="0035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QPCR</w:t>
            </w:r>
          </w:p>
        </w:tc>
        <w:tc>
          <w:tcPr>
            <w:tcW w:w="382" w:type="pct"/>
            <w:noWrap/>
            <w:hideMark/>
          </w:tcPr>
          <w:p w:rsidR="0038586C" w:rsidRPr="0038586C" w:rsidRDefault="0038586C" w:rsidP="00352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Panc-3.27</w:t>
            </w:r>
          </w:p>
        </w:tc>
        <w:tc>
          <w:tcPr>
            <w:tcW w:w="364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3.0</w:t>
            </w:r>
          </w:p>
        </w:tc>
        <w:tc>
          <w:tcPr>
            <w:tcW w:w="372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1.0</w:t>
            </w:r>
          </w:p>
        </w:tc>
        <w:tc>
          <w:tcPr>
            <w:tcW w:w="301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5.0</w:t>
            </w:r>
          </w:p>
        </w:tc>
        <w:tc>
          <w:tcPr>
            <w:tcW w:w="288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6.0</w:t>
            </w:r>
          </w:p>
        </w:tc>
        <w:tc>
          <w:tcPr>
            <w:tcW w:w="310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7.0</w:t>
            </w:r>
          </w:p>
        </w:tc>
        <w:tc>
          <w:tcPr>
            <w:tcW w:w="288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10.0</w:t>
            </w:r>
          </w:p>
        </w:tc>
        <w:tc>
          <w:tcPr>
            <w:tcW w:w="287" w:type="pct"/>
            <w:noWrap/>
            <w:hideMark/>
          </w:tcPr>
          <w:p w:rsidR="0038586C" w:rsidRPr="0038586C" w:rsidRDefault="0038586C" w:rsidP="00352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20"/>
              </w:rPr>
            </w:pPr>
            <w:r w:rsidRPr="0038586C">
              <w:rPr>
                <w:rFonts w:ascii="Calibri" w:eastAsia="Times New Roman" w:hAnsi="Calibri" w:cs="Calibri"/>
                <w:sz w:val="18"/>
                <w:szCs w:val="20"/>
              </w:rPr>
              <w:t>9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DNA damage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DNA Fragmentation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DNA damage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DNA Fragmentation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DNA damage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DNA Fragmentation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</w:tr>
      <w:tr w:rsidR="008C6C6C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8C6C6C" w:rsidRPr="00A31B4E" w:rsidRDefault="008C6C6C" w:rsidP="008C6C6C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DNA damage</w:t>
            </w:r>
          </w:p>
        </w:tc>
        <w:tc>
          <w:tcPr>
            <w:tcW w:w="634" w:type="pct"/>
            <w:noWrap/>
            <w:hideMark/>
          </w:tcPr>
          <w:p w:rsidR="008C6C6C" w:rsidRPr="00A31B4E" w:rsidRDefault="008C6C6C" w:rsidP="008C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DNA Fragmentation</w:t>
            </w:r>
          </w:p>
        </w:tc>
        <w:tc>
          <w:tcPr>
            <w:tcW w:w="382" w:type="pct"/>
            <w:noWrap/>
            <w:hideMark/>
          </w:tcPr>
          <w:p w:rsidR="008C6C6C" w:rsidRPr="00A31B4E" w:rsidRDefault="008C6C6C" w:rsidP="008C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3.27</w:t>
            </w:r>
          </w:p>
        </w:tc>
        <w:tc>
          <w:tcPr>
            <w:tcW w:w="364" w:type="pct"/>
            <w:noWrap/>
            <w:hideMark/>
          </w:tcPr>
          <w:p w:rsidR="008C6C6C" w:rsidRPr="00A31B4E" w:rsidRDefault="008C6C6C" w:rsidP="008C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8C6C6C" w:rsidRPr="00A31B4E" w:rsidRDefault="008C6C6C" w:rsidP="008C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72" w:type="pct"/>
            <w:noWrap/>
            <w:hideMark/>
          </w:tcPr>
          <w:p w:rsidR="008C6C6C" w:rsidRPr="00A31B4E" w:rsidRDefault="008C6C6C" w:rsidP="008C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8C6C6C" w:rsidRPr="00A31B4E" w:rsidRDefault="008C6C6C" w:rsidP="008C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8C6C6C" w:rsidRPr="00A31B4E" w:rsidRDefault="008C6C6C" w:rsidP="008C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01" w:type="pct"/>
            <w:noWrap/>
            <w:hideMark/>
          </w:tcPr>
          <w:p w:rsidR="008C6C6C" w:rsidRPr="00A31B4E" w:rsidRDefault="008C6C6C" w:rsidP="008C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8C6C6C" w:rsidRPr="00A31B4E" w:rsidRDefault="008C6C6C" w:rsidP="008C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10" w:type="pct"/>
            <w:noWrap/>
            <w:hideMark/>
          </w:tcPr>
          <w:p w:rsidR="008C6C6C" w:rsidRPr="00A31B4E" w:rsidRDefault="008C6C6C" w:rsidP="008C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8" w:type="pct"/>
            <w:noWrap/>
            <w:hideMark/>
          </w:tcPr>
          <w:p w:rsidR="008C6C6C" w:rsidRPr="00A31B4E" w:rsidRDefault="008C6C6C" w:rsidP="008C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7" w:type="pct"/>
            <w:noWrap/>
            <w:hideMark/>
          </w:tcPr>
          <w:p w:rsidR="008C6C6C" w:rsidRPr="00A31B4E" w:rsidRDefault="008C6C6C" w:rsidP="008C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proofErr w:type="spellStart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EGFR</w:t>
            </w:r>
            <w:proofErr w:type="spellEnd"/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Immunoblotting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proofErr w:type="spellStart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kRAS</w:t>
            </w:r>
            <w:proofErr w:type="spellEnd"/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Immunoblotting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STAT3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Immunoblotting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proofErr w:type="spellStart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AURkB</w:t>
            </w:r>
            <w:proofErr w:type="spellEnd"/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Immunoblotting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proofErr w:type="spellStart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kRAS</w:t>
            </w:r>
            <w:proofErr w:type="spellEnd"/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Immunoblotting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STAT3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Immunoblotting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proofErr w:type="spellStart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AURkB</w:t>
            </w:r>
            <w:proofErr w:type="spellEnd"/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Immunoblotting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proofErr w:type="spellStart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kRAS</w:t>
            </w:r>
            <w:proofErr w:type="spellEnd"/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Immunoblotting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STAT3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Immunoblotting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Cell Survival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Cell Proliferation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Cell Survival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Cell Proliferation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proofErr w:type="spellStart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NFkB</w:t>
            </w:r>
            <w:proofErr w:type="spellEnd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 xml:space="preserve"> Transcrip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Luciferase activity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proofErr w:type="spellStart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NFkB</w:t>
            </w:r>
            <w:proofErr w:type="spellEnd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 xml:space="preserve"> Transcrip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Luciferase activity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proofErr w:type="spellStart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NFkB</w:t>
            </w:r>
            <w:proofErr w:type="spellEnd"/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 xml:space="preserve"> Transcription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Luciferase activity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Cell Survival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Cell Viability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MiaPaCa-2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Cell Survival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Cell Viability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BxPC-3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</w:tr>
      <w:tr w:rsidR="00A31B4E" w:rsidRPr="00A31B4E" w:rsidTr="0038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Cell Survival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Cell Viability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3.27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</w:tr>
      <w:tr w:rsidR="00A31B4E" w:rsidRPr="00A31B4E" w:rsidTr="0038586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:rsidR="00A31B4E" w:rsidRPr="00A31B4E" w:rsidRDefault="00A31B4E" w:rsidP="00A31B4E">
            <w:pPr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Cell Survival</w:t>
            </w:r>
          </w:p>
        </w:tc>
        <w:tc>
          <w:tcPr>
            <w:tcW w:w="634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Cell Viability</w:t>
            </w:r>
          </w:p>
        </w:tc>
        <w:tc>
          <w:tcPr>
            <w:tcW w:w="382" w:type="pct"/>
            <w:noWrap/>
            <w:hideMark/>
          </w:tcPr>
          <w:p w:rsidR="00A31B4E" w:rsidRPr="00A31B4E" w:rsidRDefault="00A31B4E" w:rsidP="00A31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Panc-1</w:t>
            </w:r>
          </w:p>
        </w:tc>
        <w:tc>
          <w:tcPr>
            <w:tcW w:w="364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2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8.0</w:t>
            </w:r>
          </w:p>
        </w:tc>
        <w:tc>
          <w:tcPr>
            <w:tcW w:w="372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0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1.0</w:t>
            </w:r>
          </w:p>
        </w:tc>
        <w:tc>
          <w:tcPr>
            <w:tcW w:w="35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5.0</w:t>
            </w:r>
          </w:p>
        </w:tc>
        <w:tc>
          <w:tcPr>
            <w:tcW w:w="301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9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4.0</w:t>
            </w:r>
          </w:p>
        </w:tc>
        <w:tc>
          <w:tcPr>
            <w:tcW w:w="310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7.0</w:t>
            </w:r>
          </w:p>
        </w:tc>
        <w:tc>
          <w:tcPr>
            <w:tcW w:w="288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3.0</w:t>
            </w:r>
          </w:p>
        </w:tc>
        <w:tc>
          <w:tcPr>
            <w:tcW w:w="287" w:type="pct"/>
            <w:noWrap/>
            <w:hideMark/>
          </w:tcPr>
          <w:p w:rsidR="00A31B4E" w:rsidRPr="00A31B4E" w:rsidRDefault="00A31B4E" w:rsidP="00A31B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</w:pPr>
            <w:r w:rsidRPr="00A31B4E">
              <w:rPr>
                <w:rFonts w:ascii="Calibri" w:eastAsia="Times New Roman" w:hAnsi="Calibri" w:cs="Calibri"/>
                <w:color w:val="FFFFFF"/>
                <w:sz w:val="18"/>
                <w:szCs w:val="20"/>
              </w:rPr>
              <w:t>6.0</w:t>
            </w:r>
          </w:p>
        </w:tc>
      </w:tr>
    </w:tbl>
    <w:p w:rsidR="00627785" w:rsidRDefault="00627785" w:rsidP="00A31B4E">
      <w:pPr>
        <w:rPr>
          <w:sz w:val="20"/>
        </w:rPr>
      </w:pPr>
    </w:p>
    <w:p w:rsidR="008C6C6C" w:rsidRDefault="008C6C6C" w:rsidP="00A31B4E">
      <w:pPr>
        <w:rPr>
          <w:sz w:val="20"/>
        </w:rPr>
      </w:pPr>
    </w:p>
    <w:p w:rsidR="008C6C6C" w:rsidRPr="00A31B4E" w:rsidRDefault="008C6C6C" w:rsidP="00A31B4E">
      <w:pPr>
        <w:rPr>
          <w:sz w:val="20"/>
        </w:rPr>
      </w:pPr>
    </w:p>
    <w:sectPr w:rsidR="008C6C6C" w:rsidRPr="00A31B4E" w:rsidSect="009C26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602"/>
    <w:rsid w:val="000E1947"/>
    <w:rsid w:val="0037248D"/>
    <w:rsid w:val="0038586C"/>
    <w:rsid w:val="00627785"/>
    <w:rsid w:val="00692F3C"/>
    <w:rsid w:val="006962B8"/>
    <w:rsid w:val="007E3C7F"/>
    <w:rsid w:val="008C6C6C"/>
    <w:rsid w:val="009C2602"/>
    <w:rsid w:val="00A31B4E"/>
    <w:rsid w:val="00A77B1C"/>
    <w:rsid w:val="00B45578"/>
    <w:rsid w:val="00C67952"/>
    <w:rsid w:val="00E27D58"/>
    <w:rsid w:val="00EB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6C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DarkList-Accent4">
    <w:name w:val="Dark List Accent 4"/>
    <w:basedOn w:val="TableNormal"/>
    <w:uiPriority w:val="70"/>
    <w:rsid w:val="0038586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6C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DarkList-Accent4">
    <w:name w:val="Dark List Accent 4"/>
    <w:basedOn w:val="TableNormal"/>
    <w:uiPriority w:val="70"/>
    <w:rsid w:val="0038586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4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an, Natarajan  (HSC)</dc:creator>
  <cp:keywords/>
  <dc:description/>
  <cp:lastModifiedBy>Aravindan, Natarajan  (HSC)</cp:lastModifiedBy>
  <cp:revision>3</cp:revision>
  <dcterms:created xsi:type="dcterms:W3CDTF">2013-02-20T17:07:00Z</dcterms:created>
  <dcterms:modified xsi:type="dcterms:W3CDTF">2013-03-20T21:17:00Z</dcterms:modified>
</cp:coreProperties>
</file>